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Additional file 5:</w:t>
      </w:r>
      <w:r>
        <w:rPr/>
        <w:t xml:space="preserve"> Table </w:t>
      </w:r>
      <w:r>
        <w:rPr/>
        <w:t>S</w:t>
      </w:r>
      <w:r>
        <w:rPr/>
        <w:t xml:space="preserve">5. The </w:t>
      </w:r>
      <w:r>
        <w:rPr/>
        <w:t>association</w:t>
      </w:r>
      <w:r>
        <w:rPr/>
        <w:t xml:space="preserve"> analysis between positive numbers and ADC, SCC, SCLC patients</w:t>
      </w:r>
    </w:p>
    <w:p>
      <w:pPr>
        <w:pStyle w:val="Normal"/>
        <w:ind w:left="1680" w:firstLine="42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307465</wp:posOffset>
                </wp:positionH>
                <wp:positionV relativeFrom="paragraph">
                  <wp:posOffset>107950</wp:posOffset>
                </wp:positionV>
                <wp:extent cx="2854960" cy="308610"/>
                <wp:effectExtent l="635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54800" cy="308520"/>
                          <a:chOff x="0" y="0"/>
                          <a:chExt cx="2854800" cy="308520"/>
                        </a:xfrm>
                      </wpg:grpSpPr>
                      <wps:wsp>
                        <wps:cNvSpPr/>
                        <wps:spPr>
                          <a:xfrm>
                            <a:off x="4320" y="209520"/>
                            <a:ext cx="0" cy="99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7960" y="209520"/>
                            <a:ext cx="0" cy="99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06280"/>
                            <a:ext cx="28548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85760" y="0"/>
                            <a:ext cx="647640" cy="197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No. (%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2.95pt;margin-top:8.5pt;width:224.75pt;height:24.25pt" coordorigin="2059,170" coordsize="4495,485">
                <v:line id="shape_0" from="2066,500" to="2066,65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544,500" to="6544,65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2059,495" to="6554,49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769;top:170;width:1019;height:31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No. (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-95250</wp:posOffset>
                </wp:positionH>
                <wp:positionV relativeFrom="paragraph">
                  <wp:posOffset>64135</wp:posOffset>
                </wp:positionV>
                <wp:extent cx="1807845" cy="24828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7845" cy="2482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A  AD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2.35pt;height:19.55pt;mso-wrap-distance-left:9.05pt;mso-wrap-distance-right:9.05pt;mso-wrap-distance-top:0pt;mso-wrap-distance-bottom:0pt;margin-top:5.05pt;mso-position-vertical-relative:text;margin-left:-7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A  AD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680" w:firstLine="420"/>
        <w:rPr/>
      </w:pPr>
      <w:r>
        <w:rPr/>
      </w:r>
    </w:p>
    <w:p>
      <w:pPr>
        <w:pStyle w:val="Normal"/>
        <w:ind w:left="1680" w:firstLine="420"/>
        <w:rPr/>
      </w:pPr>
      <w:r>
        <w:rPr/>
        <w:t>Neg</w:t>
        <w:tab/>
        <w:tab/>
        <w:tab/>
        <w:t>Single</w:t>
        <w:tab/>
        <w:tab/>
        <w:t>Double</w:t>
        <w:tab/>
        <w:tab/>
        <w:t>Triple</w:t>
        <w:tab/>
        <w:tab/>
        <w:t>Total</w:t>
        <w:tab/>
        <w:tab/>
        <w:t>P Value</w:t>
      </w:r>
    </w:p>
    <w:p>
      <w:pPr>
        <w:pStyle w:val="Normal"/>
        <w:ind w:left="1680" w:firstLine="420"/>
        <w:rPr/>
      </w:pPr>
      <w:r>
        <w:rPr/>
        <w:t>(n=34)</w:t>
        <w:tab/>
        <w:tab/>
        <w:t>(n=110)</w:t>
        <w:tab/>
        <w:tab/>
        <w:t>(n=174)</w:t>
        <w:tab/>
        <w:tab/>
        <w:t>(n=127)</w:t>
        <w:tab/>
        <w:tab/>
        <w:t>(n=445)</w:t>
        <w:tab/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0</wp:posOffset>
                </wp:positionH>
                <wp:positionV relativeFrom="paragraph">
                  <wp:posOffset>28575</wp:posOffset>
                </wp:positionV>
                <wp:extent cx="5885815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.25pt" to="463.4pt,2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</w:rPr>
        <w:t xml:space="preserve">Basic </w:t>
      </w:r>
      <w:r>
        <w:rPr>
          <w:b/>
        </w:rPr>
        <w:t>Characteristics</w:t>
      </w:r>
    </w:p>
    <w:p>
      <w:pPr>
        <w:pStyle w:val="Normal"/>
        <w:ind w:firstLine="210"/>
        <w:rPr/>
      </w:pPr>
      <w:r>
        <w:rPr/>
        <w:t>Age</w:t>
      </w:r>
    </w:p>
    <w:p>
      <w:pPr>
        <w:pStyle w:val="Normal"/>
        <w:rPr/>
      </w:pPr>
      <w:r>
        <w:rPr/>
        <w:tab/>
        <w:t>&lt;45  years</w:t>
        <w:tab/>
        <w:tab/>
        <w:t>2(5.9)</w:t>
        <w:tab/>
        <w:tab/>
        <w:t>6(5.5)</w:t>
        <w:tab/>
        <w:tab/>
        <w:t>17(9.8)</w:t>
        <w:tab/>
        <w:tab/>
        <w:t>16(12.6)</w:t>
        <w:tab/>
        <w:tab/>
        <w:t>41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5255895</wp:posOffset>
                </wp:positionH>
                <wp:positionV relativeFrom="paragraph">
                  <wp:posOffset>99060</wp:posOffset>
                </wp:positionV>
                <wp:extent cx="457200" cy="19812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3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7.8pt;mso-position-vertical-relative:text;margin-left:413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13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45-60 years</w:t>
        <w:tab/>
        <w:tab/>
        <w:t>17(50.0)</w:t>
        <w:tab/>
        <w:tab/>
        <w:t>46(41.8)</w:t>
        <w:tab/>
        <w:tab/>
        <w:t>53(30.5)</w:t>
        <w:tab/>
        <w:tab/>
        <w:t>45(35.4)</w:t>
        <w:tab/>
        <w:tab/>
        <w:t>161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66700</wp:posOffset>
                </wp:positionH>
                <wp:positionV relativeFrom="paragraph">
                  <wp:posOffset>-7620</wp:posOffset>
                </wp:positionV>
                <wp:extent cx="4611370" cy="0"/>
                <wp:effectExtent l="0" t="5080" r="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-0.6pt" to="384.05pt,-0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&gt;60</w:t>
        <w:tab/>
        <w:t xml:space="preserve"> years</w:t>
        <w:tab/>
        <w:tab/>
        <w:t>15(44.1)</w:t>
        <w:tab/>
        <w:tab/>
        <w:t>58(52.7)</w:t>
        <w:tab/>
        <w:tab/>
        <w:t>104(59.7)</w:t>
        <w:tab/>
        <w:tab/>
        <w:t>66(52.0)</w:t>
        <w:tab/>
        <w:tab/>
        <w:t>243</w:t>
      </w:r>
    </w:p>
    <w:p>
      <w:pPr>
        <w:pStyle w:val="Normal"/>
        <w:ind w:firstLine="21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9525</wp:posOffset>
                </wp:positionV>
                <wp:extent cx="5885815" cy="0"/>
                <wp:effectExtent l="0" t="5080" r="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75pt" to="463.4pt,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ex</w:t>
      </w:r>
    </w:p>
    <w:p>
      <w:pPr>
        <w:pStyle w:val="Normal"/>
        <w:rPr/>
      </w:pPr>
      <w:r>
        <w:rPr/>
        <w:tab/>
        <w:t>Male</w:t>
        <w:tab/>
        <w:tab/>
        <w:tab/>
        <w:t>17(50.0)</w:t>
        <w:tab/>
        <w:tab/>
        <w:t>61(55.5)</w:t>
        <w:tab/>
        <w:tab/>
        <w:t>94(54.0)</w:t>
        <w:tab/>
        <w:tab/>
        <w:t>76(59.8)</w:t>
        <w:tab/>
        <w:tab/>
        <w:t>248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255895</wp:posOffset>
                </wp:positionH>
                <wp:positionV relativeFrom="paragraph">
                  <wp:posOffset>5715</wp:posOffset>
                </wp:positionV>
                <wp:extent cx="457200" cy="19812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675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45pt;mso-position-vertical-relative:text;margin-left:413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67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Female</w:t>
        <w:tab/>
        <w:tab/>
        <w:tab/>
        <w:t>17(50.0)</w:t>
        <w:tab/>
        <w:tab/>
        <w:t>49(44.5)</w:t>
        <w:tab/>
        <w:tab/>
        <w:t>80(46.0)</w:t>
        <w:tab/>
        <w:tab/>
        <w:t>51(40.2</w:t>
        <w:tab/>
        <w:tab/>
        <w:t>197</w:t>
      </w:r>
    </w:p>
    <w:p>
      <w:pPr>
        <w:pStyle w:val="Normal"/>
        <w:ind w:firstLine="210"/>
        <w:rPr/>
      </w:pPr>
      <w:r>
        <w:rPr/>
        <w:t>Stages</w:t>
      </w:r>
    </w:p>
    <w:p>
      <w:pPr>
        <w:pStyle w:val="Normal"/>
        <w:rPr/>
      </w:pPr>
      <w:r>
        <w:rPr/>
        <w:tab/>
        <w:t>I+II</w:t>
        <w:tab/>
        <w:tab/>
        <w:tab/>
        <w:tab/>
        <w:t>8(23.5)</w:t>
        <w:tab/>
        <w:tab/>
        <w:t>18(16.4)</w:t>
        <w:tab/>
        <w:tab/>
        <w:t>9(5.2)</w:t>
        <w:tab/>
        <w:tab/>
        <w:t>8(6.3)</w:t>
        <w:tab/>
        <w:tab/>
        <w:t>43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5299710</wp:posOffset>
                </wp:positionH>
                <wp:positionV relativeFrom="paragraph">
                  <wp:posOffset>104775</wp:posOffset>
                </wp:positionV>
                <wp:extent cx="457200" cy="198120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&lt;0.05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8.25pt;mso-position-vertical-relative:text;margin-left:417.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i/>
                        </w:rPr>
                        <w:t>&lt;0.05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53365</wp:posOffset>
                </wp:positionH>
                <wp:positionV relativeFrom="paragraph">
                  <wp:posOffset>9525</wp:posOffset>
                </wp:positionV>
                <wp:extent cx="4611370" cy="0"/>
                <wp:effectExtent l="0" t="5080" r="635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95pt,0.75pt" to="383pt,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53365</wp:posOffset>
                </wp:positionH>
                <wp:positionV relativeFrom="paragraph">
                  <wp:posOffset>207645</wp:posOffset>
                </wp:positionV>
                <wp:extent cx="4611370" cy="0"/>
                <wp:effectExtent l="0" t="5080" r="635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95pt,16.35pt" to="383pt,16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III+IV</w:t>
        <w:tab/>
        <w:tab/>
        <w:tab/>
        <w:t>26(76.5)</w:t>
        <w:tab/>
        <w:tab/>
        <w:t>88(80.0)</w:t>
        <w:tab/>
        <w:tab/>
        <w:t>160(92.0)</w:t>
        <w:tab/>
        <w:tab/>
        <w:t>114(89.8)</w:t>
        <w:tab/>
        <w:tab/>
        <w:t>388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-8890</wp:posOffset>
                </wp:positionH>
                <wp:positionV relativeFrom="paragraph">
                  <wp:posOffset>188595</wp:posOffset>
                </wp:positionV>
                <wp:extent cx="5885815" cy="0"/>
                <wp:effectExtent l="0" t="5080" r="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7pt,14.85pt" to="462.7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Unknown</w:t>
        <w:tab/>
        <w:tab/>
        <w:tab/>
        <w:t>0(0.0)</w:t>
        <w:tab/>
        <w:tab/>
        <w:t>4(3.6)</w:t>
        <w:tab/>
        <w:tab/>
        <w:t>5(2.8)</w:t>
        <w:tab/>
        <w:tab/>
        <w:t>5(3.9)</w:t>
        <w:tab/>
        <w:tab/>
        <w:t>14</w:t>
      </w:r>
    </w:p>
    <w:p>
      <w:pPr>
        <w:pStyle w:val="Normal"/>
        <w:ind w:firstLine="210"/>
        <w:rPr/>
      </w:pPr>
      <w:r>
        <w:rPr/>
        <w:t>Smoke status</w:t>
      </w:r>
    </w:p>
    <w:p>
      <w:pPr>
        <w:pStyle w:val="Normal"/>
        <w:rPr/>
      </w:pPr>
      <w:r>
        <w:rPr/>
        <w:tab/>
        <w:t>No</w:t>
        <w:tab/>
        <w:tab/>
        <w:tab/>
        <w:tab/>
        <w:t>23(67.6)</w:t>
        <w:tab/>
        <w:tab/>
        <w:t>77(70.0)</w:t>
        <w:tab/>
        <w:tab/>
        <w:t>100(57.5)</w:t>
        <w:tab/>
        <w:tab/>
        <w:t>66(51.9)</w:t>
        <w:tab/>
        <w:tab/>
        <w:t>266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5255895</wp:posOffset>
                </wp:positionH>
                <wp:positionV relativeFrom="paragraph">
                  <wp:posOffset>26670</wp:posOffset>
                </wp:positionV>
                <wp:extent cx="561340" cy="198120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34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&lt;0.05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2pt;height:15.6pt;mso-wrap-distance-left:9.05pt;mso-wrap-distance-right:9.05pt;mso-wrap-distance-top:0pt;mso-wrap-distance-bottom:0pt;margin-top:2.1pt;mso-position-vertical-relative:text;margin-left:413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i/>
                        </w:rPr>
                        <w:t>&lt;0.05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253365</wp:posOffset>
                </wp:positionH>
                <wp:positionV relativeFrom="paragraph">
                  <wp:posOffset>-3810</wp:posOffset>
                </wp:positionV>
                <wp:extent cx="4611370" cy="0"/>
                <wp:effectExtent l="0" t="5080" r="635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95pt,-0.3pt" to="383pt,-0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-1905</wp:posOffset>
                </wp:positionH>
                <wp:positionV relativeFrom="paragraph">
                  <wp:posOffset>186690</wp:posOffset>
                </wp:positionV>
                <wp:extent cx="5885815" cy="0"/>
                <wp:effectExtent l="635" t="5080" r="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15pt,14.7pt" to="463.25pt,14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11(32.4)</w:t>
        <w:tab/>
        <w:tab/>
        <w:t>33 (30.0)</w:t>
        <w:tab/>
        <w:tab/>
        <w:t>74(42.5)</w:t>
        <w:tab/>
        <w:tab/>
        <w:t>61(48.1)</w:t>
        <w:tab/>
        <w:tab/>
        <w:t>179</w:t>
      </w:r>
    </w:p>
    <w:p>
      <w:pPr>
        <w:pStyle w:val="Normal"/>
        <w:rPr/>
      </w:pPr>
      <w:r>
        <w:rPr>
          <w:b/>
        </w:rPr>
        <w:t>Metastasis</w:t>
      </w:r>
    </w:p>
    <w:p>
      <w:pPr>
        <w:pStyle w:val="Normal"/>
        <w:ind w:firstLine="210"/>
        <w:rPr/>
      </w:pPr>
      <w:r>
        <w:rPr/>
        <w:t>Brain</w:t>
      </w:r>
    </w:p>
    <w:p>
      <w:pPr>
        <w:pStyle w:val="Normal"/>
        <w:rPr/>
      </w:pPr>
      <w:r>
        <w:rPr/>
        <w:tab/>
        <w:t>No</w:t>
        <w:tab/>
        <w:tab/>
        <w:tab/>
        <w:tab/>
        <w:t>32(94.1)</w:t>
        <w:tab/>
        <w:tab/>
        <w:t>95(86.4)</w:t>
        <w:tab/>
        <w:tab/>
        <w:t>137(78.7)</w:t>
        <w:tab/>
        <w:tab/>
        <w:t>102(80.3)</w:t>
        <w:tab/>
        <w:tab/>
        <w:t>366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255895</wp:posOffset>
                </wp:positionH>
                <wp:positionV relativeFrom="paragraph">
                  <wp:posOffset>635</wp:posOffset>
                </wp:positionV>
                <wp:extent cx="457200" cy="19812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9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pt;mso-position-vertical-relative:text;margin-left:413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09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4765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5pt,0pt" to="382.5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2(5.9)</w:t>
        <w:tab/>
        <w:tab/>
        <w:t>15(13.6)</w:t>
        <w:tab/>
        <w:tab/>
        <w:t>37(21.3)</w:t>
        <w:tab/>
        <w:tab/>
        <w:t>25(19.7)</w:t>
        <w:tab/>
        <w:tab/>
        <w:t>79</w:t>
      </w:r>
    </w:p>
    <w:p>
      <w:pPr>
        <w:pStyle w:val="Normal"/>
        <w:ind w:firstLine="21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0</wp:posOffset>
                </wp:positionH>
                <wp:positionV relativeFrom="paragraph">
                  <wp:posOffset>9525</wp:posOffset>
                </wp:positionV>
                <wp:extent cx="5885815" cy="0"/>
                <wp:effectExtent l="0" t="5080" r="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75pt" to="463.4pt,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Bone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47650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0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5pt,14.85pt" to="382.55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No</w:t>
        <w:tab/>
        <w:tab/>
        <w:tab/>
        <w:tab/>
        <w:t>32(94.1)</w:t>
        <w:tab/>
        <w:tab/>
        <w:t>92(83.6)</w:t>
        <w:tab/>
        <w:tab/>
        <w:t>117(67.2)</w:t>
        <w:tab/>
        <w:tab/>
        <w:t>77(60.6)</w:t>
        <w:tab/>
        <w:tab/>
        <w:t>318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322570</wp:posOffset>
                </wp:positionH>
                <wp:positionV relativeFrom="paragraph">
                  <wp:posOffset>20955</wp:posOffset>
                </wp:positionV>
                <wp:extent cx="561975" cy="19812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97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&lt;0.001*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25pt;height:15.6pt;mso-wrap-distance-left:9.05pt;mso-wrap-distance-right:9.05pt;mso-wrap-distance-top:0pt;mso-wrap-distance-bottom:0pt;margin-top:1.65pt;mso-position-vertical-relative:text;margin-left:419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i/>
                        </w:rPr>
                        <w:t>&lt;0.001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2(5.9)</w:t>
        <w:tab/>
        <w:tab/>
        <w:t>18(16.4)</w:t>
        <w:tab/>
        <w:tab/>
        <w:t>57(32.8)</w:t>
        <w:tab/>
        <w:tab/>
        <w:t>50(39.4)</w:t>
        <w:tab/>
        <w:tab/>
        <w:t>127</w:t>
      </w:r>
    </w:p>
    <w:p>
      <w:pPr>
        <w:pStyle w:val="Normal"/>
        <w:ind w:firstLine="210"/>
        <w:rPr/>
      </w:pPr>
      <w:r>
        <w:rPr/>
        <w:t>Liver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5263515</wp:posOffset>
                </wp:positionH>
                <wp:positionV relativeFrom="paragraph">
                  <wp:posOffset>192405</wp:posOffset>
                </wp:positionV>
                <wp:extent cx="457200" cy="198120"/>
                <wp:effectExtent l="0" t="0" r="0" b="0"/>
                <wp:wrapNone/>
                <wp:docPr id="2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5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15.15pt;mso-position-vertical-relative:text;margin-left:414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05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47650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0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5pt,14.85pt" to="382.55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No</w:t>
        <w:tab/>
        <w:tab/>
        <w:tab/>
        <w:tab/>
        <w:t>32(94.1)</w:t>
        <w:tab/>
        <w:tab/>
        <w:t>104(94.5)</w:t>
        <w:tab/>
        <w:tab/>
        <w:t>156(89.7)</w:t>
        <w:tab/>
        <w:tab/>
        <w:t>107(84.3)</w:t>
        <w:tab/>
        <w:tab/>
        <w:t>399</w:t>
      </w:r>
    </w:p>
    <w:p>
      <w:pPr>
        <w:pStyle w:val="Normal"/>
        <w:rPr/>
      </w:pPr>
      <w:r>
        <w:rPr/>
        <w:tab/>
        <w:t>Yes</w:t>
        <w:tab/>
        <w:tab/>
        <w:tab/>
        <w:tab/>
        <w:t>2(5.9)</w:t>
        <w:tab/>
        <w:tab/>
        <w:t>6(5.5)</w:t>
        <w:tab/>
        <w:tab/>
        <w:t>18(10.3)</w:t>
        <w:tab/>
        <w:tab/>
        <w:t>20(15.7)</w:t>
        <w:tab/>
        <w:tab/>
        <w:t>46</w:t>
      </w:r>
    </w:p>
    <w:p>
      <w:pPr>
        <w:pStyle w:val="Normal"/>
        <w:ind w:firstLine="21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5815" cy="0"/>
                <wp:effectExtent l="0" t="5080" r="0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63.4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Adrenal gland</w:t>
      </w:r>
    </w:p>
    <w:p>
      <w:pPr>
        <w:pStyle w:val="Normal"/>
        <w:rPr/>
      </w:pPr>
      <w:r>
        <w:rPr/>
        <w:tab/>
        <w:t>No</w:t>
        <w:tab/>
        <w:tab/>
        <w:tab/>
        <w:tab/>
        <w:t>33(97.0)</w:t>
        <w:tab/>
        <w:tab/>
        <w:t>106(96.4)</w:t>
        <w:tab/>
        <w:tab/>
        <w:t>162(93.1)</w:t>
        <w:tab/>
        <w:tab/>
        <w:t>121(95.3)</w:t>
        <w:tab/>
        <w:tab/>
        <w:t>422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263515</wp:posOffset>
                </wp:positionH>
                <wp:positionV relativeFrom="paragraph">
                  <wp:posOffset>9525</wp:posOffset>
                </wp:positionV>
                <wp:extent cx="457200" cy="198120"/>
                <wp:effectExtent l="0" t="0" r="0" b="0"/>
                <wp:wrapNone/>
                <wp:docPr id="2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7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75pt;mso-position-vertical-relative:text;margin-left:414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57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57175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.25pt,0pt" to="383.3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1(3.0)</w:t>
        <w:tab/>
        <w:tab/>
        <w:t>4(3.6)</w:t>
        <w:tab/>
        <w:tab/>
        <w:t>12(6.9)</w:t>
        <w:tab/>
        <w:tab/>
        <w:t>6(4.7)</w:t>
        <w:tab/>
        <w:tab/>
        <w:t>23</w:t>
      </w:r>
    </w:p>
    <w:p>
      <w:pPr>
        <w:pStyle w:val="Normal"/>
        <w:ind w:firstLine="210"/>
        <w:rPr/>
      </w:pPr>
      <w:r>
        <w:rPr/>
        <w:t>Lymph node</w: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8125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635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.75pt,14.85pt" to="381.8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ab/>
        <w:t>No</w:t>
        <w:tab/>
        <w:tab/>
        <w:tab/>
        <w:tab/>
        <w:t>23(67.6)</w:t>
        <w:tab/>
        <w:tab/>
        <w:t>54(49.1)</w:t>
        <w:tab/>
        <w:tab/>
        <w:t>62(35.6)</w:t>
        <w:tab/>
        <w:tab/>
        <w:t>44(34.6)</w:t>
        <w:tab/>
        <w:tab/>
        <w:t>183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5307330</wp:posOffset>
                </wp:positionH>
                <wp:positionV relativeFrom="paragraph">
                  <wp:posOffset>20955</wp:posOffset>
                </wp:positionV>
                <wp:extent cx="457200" cy="198120"/>
                <wp:effectExtent l="0" t="0" r="0" b="0"/>
                <wp:wrapNone/>
                <wp:docPr id="3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&lt;0.05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1.65pt;mso-position-vertical-relative:text;margin-left:417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i/>
                        </w:rPr>
                        <w:t>&lt;0.05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11(32.4)</w:t>
        <w:tab/>
        <w:tab/>
        <w:t>56(50.9)</w:t>
        <w:tab/>
        <w:tab/>
        <w:t>112(64.4)</w:t>
        <w:tab/>
        <w:tab/>
        <w:t>83(65.4)</w:t>
        <w:tab/>
        <w:tab/>
        <w:t>262</w:t>
      </w:r>
    </w:p>
    <w:p>
      <w:pPr>
        <w:pStyle w:val="Normal"/>
        <w:ind w:firstLine="210"/>
        <w:rPr/>
      </w:pPr>
      <w:r>
        <w:rPr/>
        <w:t>Intrapulmonary</w:t>
      </w:r>
    </w:p>
    <w:p>
      <w:pPr>
        <w:pStyle w:val="Normal"/>
        <w:rPr/>
      </w:pPr>
      <w:r>
        <w:rPr/>
        <w:tab/>
        <w:t>No</w:t>
        <w:tab/>
        <w:tab/>
        <w:tab/>
        <w:tab/>
        <w:t>33(97.0)</w:t>
        <w:tab/>
        <w:tab/>
        <w:t>98(89.0)</w:t>
        <w:tab/>
        <w:tab/>
        <w:t>142(81.6)</w:t>
        <w:tab/>
        <w:tab/>
        <w:t>108(85.0)</w:t>
        <w:tab/>
        <w:tab/>
        <w:t>381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263515</wp:posOffset>
                </wp:positionH>
                <wp:positionV relativeFrom="paragraph">
                  <wp:posOffset>635</wp:posOffset>
                </wp:positionV>
                <wp:extent cx="457200" cy="198120"/>
                <wp:effectExtent l="0" t="0" r="0" b="0"/>
                <wp:wrapNone/>
                <wp:docPr id="3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7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pt;mso-position-vertical-relative:text;margin-left:414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07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1(3.0)</w:t>
        <w:tab/>
        <w:tab/>
        <w:t>12(11.0)</w:t>
        <w:tab/>
        <w:tab/>
        <w:t>32(18.4)</w:t>
        <w:tab/>
        <w:tab/>
        <w:t>19(15.0)</w:t>
        <w:tab/>
        <w:tab/>
        <w:t>64</w:t>
      </w:r>
    </w:p>
    <w:p>
      <w:pPr>
        <w:pStyle w:val="Normal"/>
        <w:ind w:firstLine="210"/>
        <w:rPr/>
      </w:pPr>
      <w:r>
        <w:rPr/>
        <w:t>Pleural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66700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0" b="508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14.85pt" to="384.05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No</w:t>
        <w:tab/>
        <w:tab/>
        <w:tab/>
        <w:tab/>
        <w:t>31(91.2)</w:t>
        <w:tab/>
        <w:tab/>
        <w:t>94(85.5)</w:t>
        <w:tab/>
        <w:tab/>
        <w:t>135(77.6)</w:t>
        <w:tab/>
        <w:tab/>
        <w:t>92(72.4)</w:t>
        <w:tab/>
        <w:tab/>
        <w:t>352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301615</wp:posOffset>
                </wp:positionH>
                <wp:positionV relativeFrom="paragraph">
                  <wp:posOffset>9525</wp:posOffset>
                </wp:positionV>
                <wp:extent cx="457200" cy="198120"/>
                <wp:effectExtent l="0" t="0" r="0" b="0"/>
                <wp:wrapNone/>
                <wp:docPr id="37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&lt;0.05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75pt;mso-position-vertical-relative:text;margin-left:417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i/>
                        </w:rPr>
                        <w:t>&lt;0.05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>Yes</w:t>
        <w:tab/>
        <w:tab/>
        <w:tab/>
        <w:tab/>
        <w:t>3(8.8)</w:t>
        <w:tab/>
        <w:tab/>
        <w:t>16(14.5)</w:t>
        <w:tab/>
        <w:tab/>
        <w:t>39(22.4)</w:t>
        <w:tab/>
        <w:tab/>
        <w:t>35(27.6)</w:t>
        <w:tab/>
        <w:tab/>
        <w:t>93</w:t>
      </w:r>
    </w:p>
    <w:p>
      <w:pPr>
        <w:pStyle w:val="Normal"/>
        <w:ind w:firstLine="21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0</wp:posOffset>
                </wp:positionH>
                <wp:positionV relativeFrom="paragraph">
                  <wp:posOffset>9525</wp:posOffset>
                </wp:positionV>
                <wp:extent cx="5885815" cy="0"/>
                <wp:effectExtent l="0" t="5080" r="0" b="508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75pt" to="463.4pt,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Mediastinal</w:t>
      </w:r>
    </w:p>
    <w:p>
      <w:pPr>
        <w:pStyle w:val="Normal"/>
        <w:rPr/>
      </w:pPr>
      <w:r>
        <w:rPr/>
        <w:tab/>
        <w:t>No</w:t>
        <w:tab/>
        <w:tab/>
        <w:tab/>
        <w:tab/>
        <w:t>34(100)</w:t>
        <w:tab/>
        <w:tab/>
        <w:t>108(98.2)</w:t>
        <w:tab/>
        <w:tab/>
        <w:t>168(96.6)</w:t>
        <w:tab/>
        <w:tab/>
        <w:t>122(96.0)</w:t>
        <w:tab/>
        <w:tab/>
        <w:t>432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5263515</wp:posOffset>
                </wp:positionH>
                <wp:positionV relativeFrom="paragraph">
                  <wp:posOffset>3810</wp:posOffset>
                </wp:positionV>
                <wp:extent cx="457200" cy="198120"/>
                <wp:effectExtent l="0" t="0" r="0" b="0"/>
                <wp:wrapNone/>
                <wp:docPr id="39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4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3pt;mso-position-vertical-relative:text;margin-left:414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54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0(0.0)</w:t>
        <w:tab/>
        <w:tab/>
        <w:t>2(1.8)</w:t>
        <w:tab/>
        <w:tab/>
        <w:t>6(3.4)</w:t>
        <w:tab/>
        <w:tab/>
        <w:t>5(4.0)</w:t>
        <w:tab/>
        <w:tab/>
        <w:t>13</w:t>
      </w:r>
    </w:p>
    <w:p>
      <w:pPr>
        <w:pStyle w:val="Normal"/>
        <w:ind w:firstLine="210"/>
        <w:rPr/>
      </w:pPr>
      <w:r>
        <w:rPr/>
        <w:t>Peritoneum</w:t>
      </w:r>
    </w:p>
    <w:p>
      <w:pPr>
        <w:pStyle w:val="Normal"/>
        <w:rPr/>
      </w:pPr>
      <w:r>
        <w:rPr/>
        <w:tab/>
        <w:t>No</w:t>
        <w:tab/>
        <w:tab/>
        <w:tab/>
        <w:tab/>
        <w:t>34(100)</w:t>
        <w:tab/>
        <w:tab/>
        <w:t>103(93.6)</w:t>
        <w:tab/>
        <w:tab/>
        <w:t>159(91.4)</w:t>
        <w:tab/>
        <w:tab/>
        <w:t>116(91.3)</w:t>
        <w:tab/>
        <w:tab/>
        <w:t>412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5255895</wp:posOffset>
                </wp:positionH>
                <wp:positionV relativeFrom="paragraph">
                  <wp:posOffset>635</wp:posOffset>
                </wp:positionV>
                <wp:extent cx="457200" cy="198120"/>
                <wp:effectExtent l="0" t="0" r="0" b="0"/>
                <wp:wrapNone/>
                <wp:docPr id="42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1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pt;mso-position-vertical-relative:text;margin-left:413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3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0(0.0)</w:t>
        <w:tab/>
        <w:tab/>
        <w:t>7(6.4)</w:t>
        <w:tab/>
        <w:tab/>
        <w:t>15(8.6)</w:t>
        <w:tab/>
        <w:tab/>
        <w:t>11(8.7)</w:t>
        <w:tab/>
        <w:tab/>
        <w:t>33</w:t>
      </w:r>
    </w:p>
    <w:p>
      <w:pPr>
        <w:pStyle w:val="Normal"/>
        <w:ind w:firstLine="4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5815" cy="0"/>
                <wp:effectExtent l="0" t="5080" r="0" b="508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63.4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*p&lt;0.05, **p&lt;0.001</w:t>
      </w:r>
    </w:p>
    <w:p>
      <w:pPr>
        <w:pStyle w:val="Normal"/>
        <w:rPr/>
      </w:pPr>
      <w:r>
        <w:rPr/>
      </w:r>
    </w:p>
    <w:p>
      <w:pPr>
        <w:pStyle w:val="Normal"/>
        <w:ind w:left="1680" w:firstLine="420"/>
        <w:rPr>
          <w:kern w:val="0"/>
          <w:sz w:val="24"/>
          <w:lang w:val="en-US" w:eastAsia="en-US"/>
        </w:rPr>
      </w:pPr>
      <w:r>
        <w:rPr>
          <w:kern w:val="0"/>
          <w:sz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1278890</wp:posOffset>
                </wp:positionH>
                <wp:positionV relativeFrom="paragraph">
                  <wp:posOffset>107950</wp:posOffset>
                </wp:positionV>
                <wp:extent cx="2854960" cy="308610"/>
                <wp:effectExtent l="635" t="0" r="0" b="0"/>
                <wp:wrapNone/>
                <wp:docPr id="4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54800" cy="308520"/>
                          <a:chOff x="0" y="0"/>
                          <a:chExt cx="2854800" cy="308520"/>
                        </a:xfrm>
                      </wpg:grpSpPr>
                      <wps:wsp>
                        <wps:cNvSpPr/>
                        <wps:spPr>
                          <a:xfrm>
                            <a:off x="4320" y="209520"/>
                            <a:ext cx="0" cy="99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7960" y="209520"/>
                            <a:ext cx="0" cy="99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06280"/>
                            <a:ext cx="28548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85760" y="0"/>
                            <a:ext cx="647640" cy="197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No. (%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0.7pt;margin-top:8.5pt;width:224.75pt;height:24.25pt" coordorigin="2014,170" coordsize="4495,485">
                <v:line id="shape_0" from="2021,500" to="2021,65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499,500" to="6499,65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2014,495" to="6509,49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3724;top:170;width:1019;height:31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No. (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-99060</wp:posOffset>
                </wp:positionH>
                <wp:positionV relativeFrom="paragraph">
                  <wp:posOffset>54610</wp:posOffset>
                </wp:positionV>
                <wp:extent cx="1767840" cy="248285"/>
                <wp:effectExtent l="0" t="0" r="0" b="0"/>
                <wp:wrapNone/>
                <wp:docPr id="46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7840" cy="2482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B  SC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9.2pt;height:19.55pt;mso-wrap-distance-left:9.05pt;mso-wrap-distance-right:9.05pt;mso-wrap-distance-top:0pt;mso-wrap-distance-bottom:0pt;margin-top:4.3pt;mso-position-vertical-relative:text;margin-left:-7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B  SC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680" w:firstLine="420"/>
        <w:rPr/>
      </w:pPr>
      <w:r>
        <w:rPr/>
      </w:r>
    </w:p>
    <w:p>
      <w:pPr>
        <w:pStyle w:val="Normal"/>
        <w:ind w:left="1680" w:firstLine="420"/>
        <w:rPr/>
      </w:pPr>
      <w:r>
        <w:rPr/>
        <w:t>Neg</w:t>
        <w:tab/>
        <w:tab/>
        <w:tab/>
        <w:t>Single</w:t>
        <w:tab/>
        <w:tab/>
        <w:t>Double</w:t>
        <w:tab/>
        <w:tab/>
        <w:t>Triple</w:t>
        <w:tab/>
        <w:tab/>
        <w:t>Total</w:t>
        <w:tab/>
        <w:tab/>
        <w:t>P Value</w:t>
      </w:r>
    </w:p>
    <w:p>
      <w:pPr>
        <w:pStyle w:val="Normal"/>
        <w:ind w:left="1680" w:firstLine="420"/>
        <w:rPr/>
      </w:pPr>
      <w:r>
        <w:rPr/>
        <w:t>(n=19)</w:t>
        <w:tab/>
        <w:tab/>
        <w:t>(n=60)</w:t>
        <w:tab/>
        <w:tab/>
        <w:t>(n=86)</w:t>
        <w:tab/>
        <w:tab/>
        <w:t>(n=50)</w:t>
        <w:tab/>
        <w:tab/>
        <w:t>(n=215)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0</wp:posOffset>
                </wp:positionH>
                <wp:positionV relativeFrom="paragraph">
                  <wp:posOffset>28575</wp:posOffset>
                </wp:positionV>
                <wp:extent cx="5885815" cy="0"/>
                <wp:effectExtent l="0" t="5080" r="0" b="508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.25pt" to="463.4pt,2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</w:rPr>
        <w:t xml:space="preserve">Basic </w:t>
      </w:r>
      <w:r>
        <w:rPr>
          <w:b/>
        </w:rPr>
        <w:t>Characteristics</w:t>
      </w:r>
    </w:p>
    <w:p>
      <w:pPr>
        <w:pStyle w:val="Normal"/>
        <w:ind w:firstLine="210"/>
        <w:rPr/>
      </w:pPr>
      <w:r>
        <w:rPr/>
        <w:t>Age</w:t>
      </w:r>
    </w:p>
    <w:p>
      <w:pPr>
        <w:pStyle w:val="Normal"/>
        <w:rPr/>
      </w:pPr>
      <w:r>
        <w:rPr/>
        <w:tab/>
        <w:t>&lt;45  years</w:t>
        <w:tab/>
        <w:tab/>
        <w:t>1(5.3)</w:t>
        <w:tab/>
        <w:tab/>
        <w:t>1(1.7)</w:t>
        <w:tab/>
        <w:tab/>
        <w:t>2(2.3)</w:t>
        <w:tab/>
        <w:tab/>
        <w:t>1(2.0)</w:t>
        <w:tab/>
        <w:tab/>
        <w:t>5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5248275</wp:posOffset>
                </wp:positionH>
                <wp:positionV relativeFrom="paragraph">
                  <wp:posOffset>99060</wp:posOffset>
                </wp:positionV>
                <wp:extent cx="457200" cy="198120"/>
                <wp:effectExtent l="0" t="0" r="0" b="0"/>
                <wp:wrapNone/>
                <wp:docPr id="48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81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7.8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8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45-60 years</w:t>
        <w:tab/>
        <w:tab/>
        <w:t>6(36.8)</w:t>
        <w:tab/>
        <w:tab/>
        <w:t>24(40.0)</w:t>
        <w:tab/>
        <w:tab/>
        <w:t>27(31.4)</w:t>
        <w:tab/>
        <w:tab/>
        <w:t>14(28.0)</w:t>
        <w:tab/>
        <w:tab/>
        <w:t>72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266700</wp:posOffset>
                </wp:positionH>
                <wp:positionV relativeFrom="paragraph">
                  <wp:posOffset>-7620</wp:posOffset>
                </wp:positionV>
                <wp:extent cx="4611370" cy="0"/>
                <wp:effectExtent l="0" t="5080" r="0" b="508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-0.6pt" to="384.05pt,-0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&gt;60</w:t>
        <w:tab/>
        <w:t xml:space="preserve"> years</w:t>
        <w:tab/>
        <w:tab/>
        <w:t>11(57.9)</w:t>
        <w:tab/>
        <w:tab/>
        <w:t>35(58.30</w:t>
        <w:tab/>
        <w:tab/>
        <w:t>57(66.3)</w:t>
        <w:tab/>
        <w:tab/>
        <w:t>35(70.0)</w:t>
        <w:tab/>
        <w:tab/>
        <w:t>138</w:t>
      </w:r>
    </w:p>
    <w:p>
      <w:pPr>
        <w:pStyle w:val="Normal"/>
        <w:ind w:firstLine="21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0</wp:posOffset>
                </wp:positionH>
                <wp:positionV relativeFrom="paragraph">
                  <wp:posOffset>9525</wp:posOffset>
                </wp:positionV>
                <wp:extent cx="5885815" cy="0"/>
                <wp:effectExtent l="0" t="5080" r="0" b="508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75pt" to="463.4pt,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ex</w:t>
      </w:r>
    </w:p>
    <w:p>
      <w:pPr>
        <w:pStyle w:val="Normal"/>
        <w:rPr/>
      </w:pPr>
      <w:r>
        <w:rPr/>
        <w:tab/>
        <w:t>Male</w:t>
        <w:tab/>
        <w:tab/>
        <w:tab/>
        <w:t>18(94.7)</w:t>
        <w:tab/>
        <w:tab/>
        <w:t>54(90.0)</w:t>
        <w:tab/>
        <w:tab/>
        <w:t>75(87.2)</w:t>
        <w:tab/>
        <w:tab/>
        <w:t>45(90.0)</w:t>
        <w:tab/>
        <w:tab/>
        <w:t>192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5248275</wp:posOffset>
                </wp:positionH>
                <wp:positionV relativeFrom="paragraph">
                  <wp:posOffset>5715</wp:posOffset>
                </wp:positionV>
                <wp:extent cx="457200" cy="198120"/>
                <wp:effectExtent l="0" t="0" r="0" b="0"/>
                <wp:wrapNone/>
                <wp:docPr id="52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79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45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79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Female</w:t>
        <w:tab/>
        <w:tab/>
        <w:tab/>
        <w:t>1(5.3)</w:t>
        <w:tab/>
        <w:tab/>
        <w:t>6(10.0)</w:t>
        <w:tab/>
        <w:tab/>
        <w:t>11(12.8)</w:t>
        <w:tab/>
        <w:tab/>
        <w:t>5(10.0)</w:t>
        <w:tab/>
        <w:tab/>
        <w:t>23</w:t>
      </w:r>
    </w:p>
    <w:p>
      <w:pPr>
        <w:pStyle w:val="Normal"/>
        <w:ind w:firstLine="210"/>
        <w:rPr/>
      </w:pPr>
      <w:r>
        <w:rPr/>
        <w:t>Stages</w:t>
      </w:r>
    </w:p>
    <w:p>
      <w:pPr>
        <w:pStyle w:val="Normal"/>
        <w:rPr/>
      </w:pPr>
      <w:r>
        <w:rPr/>
        <w:tab/>
        <w:t>I+II</w:t>
        <w:tab/>
        <w:tab/>
        <w:tab/>
        <w:tab/>
        <w:t>8(42.1)</w:t>
        <w:tab/>
        <w:tab/>
        <w:t>13(21.7)</w:t>
        <w:tab/>
        <w:tab/>
        <w:t>11(12.8)</w:t>
        <w:tab/>
        <w:tab/>
        <w:t>1(2.0)</w:t>
        <w:tab/>
        <w:tab/>
        <w:t>33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5284470</wp:posOffset>
                </wp:positionH>
                <wp:positionV relativeFrom="paragraph">
                  <wp:posOffset>95250</wp:posOffset>
                </wp:positionV>
                <wp:extent cx="457200" cy="198120"/>
                <wp:effectExtent l="0" t="0" r="0" b="0"/>
                <wp:wrapNone/>
                <wp:docPr id="55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&lt;0.05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7.5pt;mso-position-vertical-relative:text;margin-left:416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i/>
                        </w:rPr>
                        <w:t>&lt;0.05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253365</wp:posOffset>
                </wp:positionH>
                <wp:positionV relativeFrom="paragraph">
                  <wp:posOffset>19050</wp:posOffset>
                </wp:positionV>
                <wp:extent cx="4611370" cy="0"/>
                <wp:effectExtent l="0" t="5080" r="635" b="508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95pt,1.5pt" to="383pt,1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III+IV</w:t>
        <w:tab/>
        <w:tab/>
        <w:tab/>
        <w:t>10(52.6)</w:t>
        <w:tab/>
        <w:tab/>
        <w:t>45(75.0)</w:t>
        <w:tab/>
        <w:tab/>
        <w:t>71(82.6)</w:t>
        <w:tab/>
        <w:tab/>
        <w:t>49(98.0)</w:t>
        <w:tab/>
        <w:tab/>
        <w:t>175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274320</wp:posOffset>
                </wp:positionH>
                <wp:positionV relativeFrom="paragraph">
                  <wp:posOffset>9525</wp:posOffset>
                </wp:positionV>
                <wp:extent cx="4611370" cy="0"/>
                <wp:effectExtent l="0" t="5080" r="0" b="508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.6pt,0.75pt" to="384.65pt,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-8890</wp:posOffset>
                </wp:positionH>
                <wp:positionV relativeFrom="paragraph">
                  <wp:posOffset>188595</wp:posOffset>
                </wp:positionV>
                <wp:extent cx="5885815" cy="0"/>
                <wp:effectExtent l="0" t="5080" r="0" b="508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7pt,14.85pt" to="462.7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Unknown</w:t>
        <w:tab/>
        <w:tab/>
        <w:tab/>
        <w:t>1(5.3)</w:t>
        <w:tab/>
        <w:tab/>
        <w:t>2(3.3)</w:t>
        <w:tab/>
        <w:tab/>
        <w:t>4(4.6)</w:t>
        <w:tab/>
        <w:tab/>
        <w:t>0</w:t>
        <w:tab/>
        <w:tab/>
        <w:tab/>
        <w:t>7</w:t>
      </w:r>
    </w:p>
    <w:p>
      <w:pPr>
        <w:pStyle w:val="Normal"/>
        <w:ind w:firstLine="210"/>
        <w:rPr/>
      </w:pPr>
      <w:r>
        <w:rPr/>
        <w:t>Smoke status</w:t>
      </w:r>
    </w:p>
    <w:p>
      <w:pPr>
        <w:pStyle w:val="Normal"/>
        <w:rPr/>
      </w:pPr>
      <w:r>
        <w:rPr/>
        <w:tab/>
        <w:t>No</w:t>
        <w:tab/>
        <w:tab/>
        <w:tab/>
        <w:tab/>
        <w:t>4(21.1)</w:t>
        <w:tab/>
        <w:tab/>
        <w:t>14(23.3)</w:t>
        <w:tab/>
        <w:tab/>
        <w:t>20(23.3)</w:t>
        <w:tab/>
        <w:tab/>
        <w:t>9(18.0)</w:t>
        <w:tab/>
        <w:tab/>
        <w:t>47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5248275</wp:posOffset>
                </wp:positionH>
                <wp:positionV relativeFrom="paragraph">
                  <wp:posOffset>-3810</wp:posOffset>
                </wp:positionV>
                <wp:extent cx="457200" cy="198120"/>
                <wp:effectExtent l="0" t="0" r="0" b="0"/>
                <wp:wrapNone/>
                <wp:docPr id="59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89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-0.3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89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253365</wp:posOffset>
                </wp:positionH>
                <wp:positionV relativeFrom="paragraph">
                  <wp:posOffset>-3810</wp:posOffset>
                </wp:positionV>
                <wp:extent cx="4611370" cy="0"/>
                <wp:effectExtent l="0" t="5080" r="635" b="508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95pt,-0.3pt" to="383pt,-0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-1905</wp:posOffset>
                </wp:positionH>
                <wp:positionV relativeFrom="paragraph">
                  <wp:posOffset>186690</wp:posOffset>
                </wp:positionV>
                <wp:extent cx="5885815" cy="0"/>
                <wp:effectExtent l="635" t="5080" r="0" b="508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15pt,14.7pt" to="463.25pt,14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15(78.9)</w:t>
        <w:tab/>
        <w:tab/>
        <w:t>46(76.7)</w:t>
        <w:tab/>
        <w:tab/>
        <w:t>66(76.7)</w:t>
        <w:tab/>
        <w:tab/>
        <w:t>41(82.0)</w:t>
        <w:tab/>
        <w:tab/>
        <w:t>168</w:t>
      </w:r>
    </w:p>
    <w:p>
      <w:pPr>
        <w:pStyle w:val="Normal"/>
        <w:rPr/>
      </w:pPr>
      <w:r>
        <w:rPr>
          <w:b/>
        </w:rPr>
        <w:t>Metastasis</w:t>
      </w:r>
    </w:p>
    <w:p>
      <w:pPr>
        <w:pStyle w:val="Normal"/>
        <w:ind w:firstLine="210"/>
        <w:rPr/>
      </w:pPr>
      <w:r>
        <w:rPr/>
        <w:t>Brain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5248275</wp:posOffset>
                </wp:positionH>
                <wp:positionV relativeFrom="paragraph">
                  <wp:posOffset>198120</wp:posOffset>
                </wp:positionV>
                <wp:extent cx="457200" cy="198120"/>
                <wp:effectExtent l="0" t="0" r="0" b="0"/>
                <wp:wrapNone/>
                <wp:docPr id="62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8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15.6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08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>No</w:t>
        <w:tab/>
        <w:tab/>
        <w:tab/>
        <w:tab/>
        <w:t>19(100)</w:t>
        <w:tab/>
        <w:tab/>
        <w:t>58(96.7)</w:t>
        <w:tab/>
        <w:tab/>
        <w:t>76(88.4)</w:t>
        <w:tab/>
        <w:tab/>
        <w:t>43(86.0)</w:t>
        <w:tab/>
        <w:tab/>
        <w:t>196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24765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5pt,0pt" to="382.5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0(0.0)</w:t>
        <w:tab/>
        <w:tab/>
        <w:t>2(3.3)</w:t>
        <w:tab/>
        <w:tab/>
        <w:t>10(11.6)</w:t>
        <w:tab/>
        <w:tab/>
        <w:t>7(14.0)</w:t>
        <w:tab/>
        <w:tab/>
        <w:t>19</w:t>
      </w:r>
    </w:p>
    <w:p>
      <w:pPr>
        <w:pStyle w:val="Normal"/>
        <w:ind w:firstLine="21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0</wp:posOffset>
                </wp:positionH>
                <wp:positionV relativeFrom="paragraph">
                  <wp:posOffset>9525</wp:posOffset>
                </wp:positionV>
                <wp:extent cx="5885815" cy="0"/>
                <wp:effectExtent l="0" t="5080" r="0" b="508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75pt" to="463.4pt,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Bone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247650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0" b="508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5pt,14.85pt" to="382.55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No</w:t>
        <w:tab/>
        <w:tab/>
        <w:tab/>
        <w:tab/>
        <w:t>18(94.7)</w:t>
        <w:tab/>
        <w:tab/>
        <w:t>56(93.3)</w:t>
        <w:tab/>
        <w:tab/>
        <w:t>71(82.6)</w:t>
        <w:tab/>
        <w:tab/>
        <w:t>37(74.0)</w:t>
        <w:tab/>
        <w:tab/>
        <w:t>182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5286375</wp:posOffset>
                </wp:positionH>
                <wp:positionV relativeFrom="paragraph">
                  <wp:posOffset>13335</wp:posOffset>
                </wp:positionV>
                <wp:extent cx="457200" cy="198120"/>
                <wp:effectExtent l="0" t="0" r="0" b="0"/>
                <wp:wrapNone/>
                <wp:docPr id="66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&lt;0.05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1.05pt;mso-position-vertical-relative:text;margin-left:416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i/>
                        </w:rPr>
                        <w:t>&lt;0.05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1(5.3)</w:t>
        <w:tab/>
        <w:tab/>
        <w:t>4(6.7)</w:t>
        <w:tab/>
        <w:tab/>
        <w:t>15(17.4)</w:t>
        <w:tab/>
        <w:tab/>
        <w:t>13(26.0)</w:t>
        <w:tab/>
        <w:tab/>
        <w:t>33</w:t>
      </w:r>
    </w:p>
    <w:p>
      <w:pPr>
        <w:pStyle w:val="Normal"/>
        <w:ind w:firstLine="210"/>
        <w:rPr/>
      </w:pPr>
      <w:r>
        <w:rPr/>
        <w:t>Liver</w: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247650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0" b="508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5pt,14.85pt" to="382.55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ab/>
        <w:t>No</w:t>
        <w:tab/>
        <w:tab/>
        <w:tab/>
        <w:tab/>
        <w:t>19(100)</w:t>
        <w:tab/>
        <w:tab/>
        <w:t>55(91.7)</w:t>
        <w:tab/>
        <w:tab/>
        <w:t>75(87.2)</w:t>
        <w:tab/>
        <w:tab/>
        <w:t>41(82.0)</w:t>
        <w:tab/>
        <w:tab/>
        <w:t>190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5248275</wp:posOffset>
                </wp:positionH>
                <wp:positionV relativeFrom="paragraph">
                  <wp:posOffset>635</wp:posOffset>
                </wp:positionV>
                <wp:extent cx="457200" cy="198120"/>
                <wp:effectExtent l="0" t="0" r="0" b="0"/>
                <wp:wrapNone/>
                <wp:docPr id="69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5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15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>Yes</w:t>
        <w:tab/>
        <w:tab/>
        <w:tab/>
        <w:tab/>
        <w:t>0(0.0)</w:t>
        <w:tab/>
        <w:tab/>
        <w:t>5(8.3)</w:t>
        <w:tab/>
        <w:tab/>
        <w:t>11(12.8)</w:t>
        <w:tab/>
        <w:tab/>
        <w:t>9(18.0)</w:t>
        <w:tab/>
        <w:tab/>
        <w:t>25</w:t>
      </w:r>
    </w:p>
    <w:p>
      <w:pPr>
        <w:pStyle w:val="Normal"/>
        <w:ind w:firstLine="21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5815" cy="0"/>
                <wp:effectExtent l="0" t="5080" r="0" b="508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63.4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Adrenal gland</w:t>
      </w:r>
    </w:p>
    <w:p>
      <w:pPr>
        <w:pStyle w:val="Normal"/>
        <w:rPr/>
      </w:pPr>
      <w:r>
        <w:rPr/>
        <w:tab/>
        <w:t>No</w:t>
        <w:tab/>
        <w:tab/>
        <w:tab/>
        <w:tab/>
        <w:t>19(100)</w:t>
        <w:tab/>
        <w:tab/>
        <w:t>58(96.7)</w:t>
        <w:tab/>
        <w:tab/>
        <w:t>77(89.5)</w:t>
        <w:tab/>
        <w:tab/>
        <w:t>48(96.0)</w:t>
        <w:tab/>
        <w:tab/>
        <w:t>202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5248275</wp:posOffset>
                </wp:positionH>
                <wp:positionV relativeFrom="paragraph">
                  <wp:posOffset>9525</wp:posOffset>
                </wp:positionV>
                <wp:extent cx="457200" cy="198120"/>
                <wp:effectExtent l="0" t="0" r="0" b="0"/>
                <wp:wrapNone/>
                <wp:docPr id="71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50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75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15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257175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.25pt,0pt" to="383.3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0(0.0)</w:t>
        <w:tab/>
        <w:tab/>
        <w:t>2(3.3)</w:t>
        <w:tab/>
        <w:tab/>
        <w:t>9(10.5)</w:t>
        <w:tab/>
        <w:tab/>
        <w:t>2(4.0)</w:t>
        <w:tab/>
        <w:tab/>
        <w:t>13</w:t>
      </w:r>
    </w:p>
    <w:p>
      <w:pPr>
        <w:pStyle w:val="Normal"/>
        <w:ind w:firstLine="210"/>
        <w:rPr/>
      </w:pPr>
      <w:r>
        <w:rPr/>
        <w:t>Lymph node</w:t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835" w:leader="none"/>
          <w:tab w:val="left" w:pos="2940" w:leader="none"/>
          <w:tab w:val="left" w:pos="3360" w:leader="none"/>
          <w:tab w:val="left" w:pos="3780" w:leader="none"/>
          <w:tab w:val="left" w:pos="4095" w:leader="none"/>
          <w:tab w:val="left" w:pos="4200" w:leader="none"/>
        </w:tabs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238125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635" b="508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.75pt,14.85pt" to="381.8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ab/>
        <w:t>No</w:t>
        <w:tab/>
        <w:tab/>
        <w:tab/>
        <w:tab/>
        <w:t>12(63.2)</w:t>
        <w:tab/>
        <w:tab/>
        <w:tab/>
        <w:t>27(45.0)</w:t>
        <w:tab/>
        <w:tab/>
        <w:tab/>
        <w:t>35(40.7)</w:t>
        <w:tab/>
        <w:tab/>
        <w:t>5(10.0)</w:t>
        <w:tab/>
        <w:tab/>
        <w:t>79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5314950</wp:posOffset>
                </wp:positionH>
                <wp:positionV relativeFrom="paragraph">
                  <wp:posOffset>635</wp:posOffset>
                </wp:positionV>
                <wp:extent cx="561975" cy="198120"/>
                <wp:effectExtent l="0" t="0" r="0" b="0"/>
                <wp:wrapNone/>
                <wp:docPr id="75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97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&lt;0.001*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25pt;height:15.6pt;mso-wrap-distance-left:9.05pt;mso-wrap-distance-right:9.05pt;mso-wrap-distance-top:0pt;mso-wrap-distance-bottom:0pt;margin-top:0pt;mso-position-vertical-relative:text;margin-left:418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i/>
                        </w:rPr>
                        <w:t>&lt;0.001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7(36.8)</w:t>
        <w:tab/>
        <w:tab/>
        <w:t>33(55.0)</w:t>
        <w:tab/>
        <w:tab/>
        <w:t>51(59.3)</w:t>
        <w:tab/>
        <w:tab/>
        <w:t>45(90.0)</w:t>
        <w:tab/>
        <w:tab/>
        <w:t>136</w:t>
      </w:r>
    </w:p>
    <w:p>
      <w:pPr>
        <w:pStyle w:val="Normal"/>
        <w:ind w:firstLine="210"/>
        <w:rPr/>
      </w:pPr>
      <w:r>
        <w:rPr/>
        <w:t>Intrapulmonary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5248275</wp:posOffset>
                </wp:positionH>
                <wp:positionV relativeFrom="paragraph">
                  <wp:posOffset>188595</wp:posOffset>
                </wp:positionV>
                <wp:extent cx="457200" cy="198120"/>
                <wp:effectExtent l="0" t="0" r="0" b="0"/>
                <wp:wrapNone/>
                <wp:docPr id="77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83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14.85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83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>No</w:t>
        <w:tab/>
        <w:tab/>
        <w:tab/>
        <w:tab/>
        <w:t>16(84.2)</w:t>
        <w:tab/>
        <w:tab/>
        <w:t>51(85.0)</w:t>
        <w:tab/>
        <w:tab/>
        <w:t>73(84.9)</w:t>
        <w:tab/>
        <w:tab/>
        <w:t>45(90.0)</w:t>
        <w:tab/>
        <w:tab/>
        <w:t>185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3(15.8)</w:t>
        <w:tab/>
        <w:tab/>
        <w:t>9(15.0)</w:t>
        <w:tab/>
        <w:tab/>
        <w:t>13(15.1)</w:t>
        <w:tab/>
        <w:tab/>
        <w:t>5(10.0)</w:t>
        <w:tab/>
        <w:tab/>
        <w:t>30</w:t>
      </w:r>
    </w:p>
    <w:p>
      <w:pPr>
        <w:pStyle w:val="Normal"/>
        <w:ind w:firstLine="210"/>
        <w:rPr/>
      </w:pPr>
      <w:r>
        <w:rPr/>
        <w:t>Pleural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266700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0" b="5080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14.85pt" to="384.05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No</w:t>
        <w:tab/>
        <w:tab/>
        <w:tab/>
        <w:tab/>
        <w:t>16(84.2)</w:t>
        <w:tab/>
        <w:tab/>
        <w:t>57(95.0)</w:t>
        <w:tab/>
        <w:tab/>
        <w:t>68(79.1)</w:t>
        <w:tab/>
        <w:tab/>
        <w:t>47(94.0)</w:t>
        <w:tab/>
        <w:tab/>
        <w:t>188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5293995</wp:posOffset>
                </wp:positionH>
                <wp:positionV relativeFrom="paragraph">
                  <wp:posOffset>19050</wp:posOffset>
                </wp:positionV>
                <wp:extent cx="457200" cy="198120"/>
                <wp:effectExtent l="0" t="0" r="0" b="0"/>
                <wp:wrapNone/>
                <wp:docPr id="81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&lt;0.05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1.5pt;mso-position-vertical-relative:text;margin-left:416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i/>
                        </w:rPr>
                        <w:t>&lt;0.05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>Yes</w:t>
        <w:tab/>
        <w:tab/>
        <w:tab/>
        <w:tab/>
        <w:t>3(15.8)</w:t>
        <w:tab/>
        <w:tab/>
        <w:t>3(5.0)</w:t>
        <w:tab/>
        <w:tab/>
        <w:t>18(20.9)</w:t>
        <w:tab/>
        <w:tab/>
        <w:t>3(6.0)</w:t>
        <w:tab/>
        <w:tab/>
        <w:t>27</w:t>
      </w:r>
    </w:p>
    <w:p>
      <w:pPr>
        <w:pStyle w:val="Normal"/>
        <w:ind w:firstLine="21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0</wp:posOffset>
                </wp:positionH>
                <wp:positionV relativeFrom="paragraph">
                  <wp:posOffset>9525</wp:posOffset>
                </wp:positionV>
                <wp:extent cx="5885815" cy="0"/>
                <wp:effectExtent l="0" t="5080" r="0" b="508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75pt" to="463.4pt,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Mediastinal</w:t>
      </w:r>
    </w:p>
    <w:p>
      <w:pPr>
        <w:pStyle w:val="Normal"/>
        <w:rPr/>
      </w:pPr>
      <w:r>
        <w:rPr/>
        <w:tab/>
        <w:t>No</w:t>
        <w:tab/>
        <w:tab/>
        <w:tab/>
        <w:tab/>
        <w:t>19(100)</w:t>
        <w:tab/>
        <w:tab/>
        <w:t>58(96.7)</w:t>
        <w:tab/>
        <w:tab/>
        <w:t>80(93.0)</w:t>
        <w:tab/>
        <w:tab/>
        <w:t>46(92.0)</w:t>
        <w:tab/>
        <w:tab/>
        <w:t>203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5248275</wp:posOffset>
                </wp:positionH>
                <wp:positionV relativeFrom="paragraph">
                  <wp:posOffset>3810</wp:posOffset>
                </wp:positionV>
                <wp:extent cx="457200" cy="198120"/>
                <wp:effectExtent l="0" t="0" r="0" b="0"/>
                <wp:wrapNone/>
                <wp:docPr id="83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6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3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46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0(0.0)</w:t>
        <w:tab/>
        <w:tab/>
        <w:t>2(3.3)</w:t>
        <w:tab/>
        <w:tab/>
        <w:t>6(7.0)</w:t>
        <w:tab/>
        <w:tab/>
        <w:t>4(8.0)</w:t>
        <w:tab/>
        <w:tab/>
        <w:t>12</w:t>
      </w:r>
    </w:p>
    <w:p>
      <w:pPr>
        <w:pStyle w:val="Normal"/>
        <w:ind w:firstLine="210"/>
        <w:rPr/>
      </w:pPr>
      <w:r>
        <w:rPr/>
        <w:t>Peritoneum</w:t>
      </w:r>
    </w:p>
    <w:p>
      <w:pPr>
        <w:pStyle w:val="Normal"/>
        <w:rPr/>
      </w:pPr>
      <w:r>
        <w:rPr/>
        <w:tab/>
        <w:t>No</w:t>
        <w:tab/>
        <w:tab/>
        <w:tab/>
        <w:tab/>
        <w:t>19(100)</w:t>
        <w:tab/>
        <w:tab/>
        <w:t>58(96.7)</w:t>
        <w:tab/>
        <w:tab/>
        <w:t>77(89.5)</w:t>
        <w:tab/>
        <w:tab/>
        <w:t>47(94.0)</w:t>
        <w:tab/>
        <w:tab/>
        <w:t>201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5248275</wp:posOffset>
                </wp:positionH>
                <wp:positionV relativeFrom="paragraph">
                  <wp:posOffset>635</wp:posOffset>
                </wp:positionV>
                <wp:extent cx="457200" cy="198120"/>
                <wp:effectExtent l="0" t="0" r="0" b="0"/>
                <wp:wrapNone/>
                <wp:docPr id="86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08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20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0(0.0)</w:t>
        <w:tab/>
        <w:tab/>
        <w:t>2(3.3)</w:t>
        <w:tab/>
        <w:tab/>
        <w:t>9(10.5)</w:t>
        <w:tab/>
        <w:tab/>
        <w:t>3(6.0)</w:t>
        <w:tab/>
        <w:tab/>
        <w:t>14</w:t>
      </w:r>
    </w:p>
    <w:p>
      <w:pPr>
        <w:pStyle w:val="Normal"/>
        <w:ind w:firstLine="4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5815" cy="0"/>
                <wp:effectExtent l="0" t="5080" r="0" b="5080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63.4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*p&lt;0.05, **p&lt;0.001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ind w:left="1680" w:firstLine="420"/>
        <w:rPr>
          <w:kern w:val="0"/>
          <w:sz w:val="24"/>
          <w:lang w:val="en-US" w:eastAsia="en-US"/>
        </w:rPr>
      </w:pPr>
      <w:r>
        <w:rPr>
          <w:kern w:val="0"/>
          <w:sz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1278890</wp:posOffset>
                </wp:positionH>
                <wp:positionV relativeFrom="paragraph">
                  <wp:posOffset>107950</wp:posOffset>
                </wp:positionV>
                <wp:extent cx="2854960" cy="308610"/>
                <wp:effectExtent l="635" t="0" r="0" b="0"/>
                <wp:wrapNone/>
                <wp:docPr id="8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54800" cy="308520"/>
                          <a:chOff x="0" y="0"/>
                          <a:chExt cx="2854800" cy="308520"/>
                        </a:xfrm>
                      </wpg:grpSpPr>
                      <wps:wsp>
                        <wps:cNvSpPr/>
                        <wps:spPr>
                          <a:xfrm>
                            <a:off x="4320" y="209520"/>
                            <a:ext cx="0" cy="99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7960" y="209520"/>
                            <a:ext cx="0" cy="99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06280"/>
                            <a:ext cx="28548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85760" y="0"/>
                            <a:ext cx="647640" cy="197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No. (%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0.7pt;margin-top:8.5pt;width:224.75pt;height:24.25pt" coordorigin="2014,170" coordsize="4495,485">
                <v:line id="shape_0" from="2021,500" to="2021,65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499,500" to="6499,65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2014,495" to="6509,49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3724;top:170;width:1019;height:31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No. (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-76200</wp:posOffset>
                </wp:positionH>
                <wp:positionV relativeFrom="paragraph">
                  <wp:posOffset>46990</wp:posOffset>
                </wp:positionV>
                <wp:extent cx="1807845" cy="248285"/>
                <wp:effectExtent l="0" t="0" r="0" b="0"/>
                <wp:wrapNone/>
                <wp:docPr id="90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7845" cy="2482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C  SCL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2.35pt;height:19.55pt;mso-wrap-distance-left:9.05pt;mso-wrap-distance-right:9.05pt;mso-wrap-distance-top:0pt;mso-wrap-distance-bottom:0pt;margin-top:3.7pt;mso-position-vertical-relative:text;margin-left:-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C  SCL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680" w:firstLine="420"/>
        <w:rPr/>
      </w:pPr>
      <w:r>
        <w:rPr/>
      </w:r>
    </w:p>
    <w:p>
      <w:pPr>
        <w:pStyle w:val="Normal"/>
        <w:ind w:left="1680" w:firstLine="420"/>
        <w:rPr/>
      </w:pPr>
      <w:r>
        <w:rPr/>
        <w:t>Neg</w:t>
        <w:tab/>
        <w:tab/>
        <w:tab/>
        <w:t>Single</w:t>
        <w:tab/>
        <w:tab/>
        <w:t>Double</w:t>
        <w:tab/>
        <w:tab/>
        <w:t>Triple</w:t>
        <w:tab/>
        <w:tab/>
        <w:t>Total</w:t>
        <w:tab/>
        <w:tab/>
        <w:t>P Value</w:t>
      </w:r>
    </w:p>
    <w:p>
      <w:pPr>
        <w:pStyle w:val="Normal"/>
        <w:ind w:left="1680" w:firstLine="420"/>
        <w:rPr/>
      </w:pPr>
      <w:r>
        <w:rPr/>
        <w:t>(n=7)</w:t>
        <w:tab/>
        <w:tab/>
        <w:t>(n=37)</w:t>
        <w:tab/>
        <w:tab/>
        <w:t>(n=53)</w:t>
        <w:tab/>
        <w:tab/>
        <w:t>(n=62)</w:t>
        <w:tab/>
        <w:tab/>
        <w:t>(n=159)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0</wp:posOffset>
                </wp:positionH>
                <wp:positionV relativeFrom="paragraph">
                  <wp:posOffset>28575</wp:posOffset>
                </wp:positionV>
                <wp:extent cx="5885815" cy="0"/>
                <wp:effectExtent l="0" t="5080" r="0" b="5080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.25pt" to="463.4pt,2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</w:rPr>
        <w:t xml:space="preserve">Basic </w:t>
      </w:r>
      <w:r>
        <w:rPr>
          <w:b/>
        </w:rPr>
        <w:t>Characteristics</w:t>
      </w:r>
    </w:p>
    <w:p>
      <w:pPr>
        <w:pStyle w:val="Normal"/>
        <w:ind w:firstLine="210"/>
        <w:rPr/>
      </w:pPr>
      <w:r>
        <w:rPr/>
        <w:t>Age</w:t>
      </w:r>
    </w:p>
    <w:p>
      <w:pPr>
        <w:pStyle w:val="Normal"/>
        <w:rPr/>
      </w:pPr>
      <w:r>
        <w:rPr/>
        <w:tab/>
        <w:t>&lt;45  years</w:t>
        <w:tab/>
        <w:tab/>
        <w:t>0(0.0)</w:t>
        <w:tab/>
        <w:tab/>
        <w:t>4(10.8)</w:t>
        <w:tab/>
        <w:tab/>
        <w:t>3(5.7)</w:t>
        <w:tab/>
        <w:tab/>
        <w:t>3(4.8)</w:t>
        <w:tab/>
        <w:tab/>
        <w:t>10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5286375</wp:posOffset>
                </wp:positionH>
                <wp:positionV relativeFrom="paragraph">
                  <wp:posOffset>99060</wp:posOffset>
                </wp:positionV>
                <wp:extent cx="457200" cy="198120"/>
                <wp:effectExtent l="0" t="0" r="0" b="0"/>
                <wp:wrapNone/>
                <wp:docPr id="92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&lt;0.05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7.8pt;mso-position-vertical-relative:text;margin-left:416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i/>
                        </w:rPr>
                        <w:t>&lt;0.05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45-60 years</w:t>
        <w:tab/>
        <w:tab/>
        <w:t>6(85.7)</w:t>
        <w:tab/>
        <w:tab/>
        <w:t>22(59.5)</w:t>
        <w:tab/>
        <w:tab/>
        <w:t>22(41.5)</w:t>
        <w:tab/>
        <w:tab/>
        <w:t>20(32.3)</w:t>
        <w:tab/>
        <w:tab/>
        <w:t>70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266700</wp:posOffset>
                </wp:positionH>
                <wp:positionV relativeFrom="paragraph">
                  <wp:posOffset>-7620</wp:posOffset>
                </wp:positionV>
                <wp:extent cx="4611370" cy="0"/>
                <wp:effectExtent l="0" t="5080" r="0" b="5080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-0.6pt" to="384.05pt,-0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&gt;60</w:t>
        <w:tab/>
        <w:t xml:space="preserve"> years</w:t>
        <w:tab/>
        <w:tab/>
        <w:t>1(14.3)</w:t>
        <w:tab/>
        <w:tab/>
        <w:t>11(29.7)</w:t>
        <w:tab/>
        <w:tab/>
        <w:t>28(52.8)</w:t>
        <w:tab/>
        <w:tab/>
        <w:t>39(62.9)</w:t>
        <w:tab/>
        <w:tab/>
        <w:t>79</w:t>
      </w:r>
    </w:p>
    <w:p>
      <w:pPr>
        <w:pStyle w:val="Normal"/>
        <w:ind w:firstLine="21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0</wp:posOffset>
                </wp:positionH>
                <wp:positionV relativeFrom="paragraph">
                  <wp:posOffset>9525</wp:posOffset>
                </wp:positionV>
                <wp:extent cx="5885815" cy="0"/>
                <wp:effectExtent l="0" t="5080" r="0" b="5080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75pt" to="463.4pt,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ex</w:t>
      </w:r>
    </w:p>
    <w:p>
      <w:pPr>
        <w:pStyle w:val="Normal"/>
        <w:rPr/>
      </w:pPr>
      <w:r>
        <w:rPr/>
        <w:tab/>
        <w:t>Male</w:t>
        <w:tab/>
        <w:tab/>
        <w:tab/>
        <w:t>6(85.7)</w:t>
        <w:tab/>
        <w:tab/>
        <w:t>23(62.1)</w:t>
        <w:tab/>
        <w:tab/>
        <w:t>47(88.7)</w:t>
        <w:tab/>
        <w:tab/>
        <w:t>54(87.1)</w:t>
        <w:tab/>
        <w:tab/>
        <w:t>130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5286375</wp:posOffset>
                </wp:positionH>
                <wp:positionV relativeFrom="paragraph">
                  <wp:posOffset>15240</wp:posOffset>
                </wp:positionV>
                <wp:extent cx="457200" cy="198120"/>
                <wp:effectExtent l="0" t="0" r="0" b="0"/>
                <wp:wrapNone/>
                <wp:docPr id="96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&lt;0.05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1.2pt;mso-position-vertical-relative:text;margin-left:416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i/>
                        </w:rPr>
                        <w:t>&lt;0.05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Female</w:t>
        <w:tab/>
        <w:tab/>
        <w:tab/>
        <w:t>1(14.3)</w:t>
        <w:tab/>
        <w:tab/>
        <w:t>14(37.8)</w:t>
        <w:tab/>
        <w:tab/>
        <w:t>6(11.3)</w:t>
        <w:tab/>
        <w:tab/>
        <w:t>8(12.9)</w:t>
        <w:tab/>
        <w:tab/>
        <w:t>29</w:t>
      </w:r>
    </w:p>
    <w:p>
      <w:pPr>
        <w:pStyle w:val="Normal"/>
        <w:ind w:firstLine="210"/>
        <w:rPr/>
      </w:pPr>
      <w:r>
        <w:rPr/>
        <w:t>Stages</w:t>
      </w:r>
    </w:p>
    <w:p>
      <w:pPr>
        <w:pStyle w:val="Normal"/>
        <w:rPr/>
      </w:pPr>
      <w:r>
        <w:rPr/>
        <w:tab/>
        <w:t>I+II</w:t>
        <w:tab/>
        <w:tab/>
        <w:tab/>
        <w:tab/>
        <w:t>1(14.3)</w:t>
        <w:tab/>
        <w:tab/>
        <w:t>7(18.9)</w:t>
        <w:tab/>
        <w:tab/>
        <w:t>3(5.7)</w:t>
        <w:tab/>
        <w:tab/>
        <w:t>4(6.5)</w:t>
        <w:tab/>
        <w:tab/>
        <w:t>15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5284470</wp:posOffset>
                </wp:positionH>
                <wp:positionV relativeFrom="paragraph">
                  <wp:posOffset>114300</wp:posOffset>
                </wp:positionV>
                <wp:extent cx="457200" cy="198120"/>
                <wp:effectExtent l="0" t="0" r="0" b="0"/>
                <wp:wrapNone/>
                <wp:docPr id="99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&lt;0.05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9pt;mso-position-vertical-relative:text;margin-left:416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i/>
                        </w:rPr>
                        <w:t>&lt;0.05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253365</wp:posOffset>
                </wp:positionH>
                <wp:positionV relativeFrom="paragraph">
                  <wp:posOffset>19050</wp:posOffset>
                </wp:positionV>
                <wp:extent cx="4611370" cy="0"/>
                <wp:effectExtent l="0" t="5080" r="635" b="5080"/>
                <wp:wrapNone/>
                <wp:docPr id="1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95pt,1.5pt" to="383pt,1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III+IV</w:t>
        <w:tab/>
        <w:tab/>
        <w:tab/>
        <w:t>5(71.4)</w:t>
        <w:tab/>
        <w:tab/>
        <w:t>21(56.8)</w:t>
        <w:tab/>
        <w:tab/>
        <w:t>44(83.0)</w:t>
        <w:tab/>
        <w:tab/>
        <w:t>49(79.0)</w:t>
        <w:tab/>
        <w:tab/>
        <w:t>119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274320</wp:posOffset>
                </wp:positionH>
                <wp:positionV relativeFrom="paragraph">
                  <wp:posOffset>9525</wp:posOffset>
                </wp:positionV>
                <wp:extent cx="4611370" cy="0"/>
                <wp:effectExtent l="0" t="5080" r="0" b="5080"/>
                <wp:wrapNone/>
                <wp:docPr id="1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.6pt,0.75pt" to="384.65pt,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-8890</wp:posOffset>
                </wp:positionH>
                <wp:positionV relativeFrom="paragraph">
                  <wp:posOffset>188595</wp:posOffset>
                </wp:positionV>
                <wp:extent cx="5885815" cy="0"/>
                <wp:effectExtent l="0" t="5080" r="0" b="5080"/>
                <wp:wrapNone/>
                <wp:docPr id="1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7pt,14.85pt" to="462.7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Unknown</w:t>
        <w:tab/>
        <w:tab/>
        <w:tab/>
        <w:t>1(14.3)</w:t>
        <w:tab/>
        <w:tab/>
        <w:t>9(24.3)</w:t>
        <w:tab/>
        <w:tab/>
        <w:t>6(11.3)</w:t>
        <w:tab/>
        <w:tab/>
        <w:t>9(14.5)</w:t>
        <w:tab/>
        <w:tab/>
        <w:t>25</w:t>
      </w:r>
    </w:p>
    <w:p>
      <w:pPr>
        <w:pStyle w:val="Normal"/>
        <w:ind w:firstLine="210"/>
        <w:rPr/>
      </w:pPr>
      <w:r>
        <w:rPr/>
        <w:t>Smoke status</w:t>
      </w:r>
    </w:p>
    <w:p>
      <w:pPr>
        <w:pStyle w:val="Normal"/>
        <w:rPr/>
      </w:pPr>
      <w:r>
        <w:rPr/>
        <w:tab/>
        <w:t>No</w:t>
        <w:tab/>
        <w:tab/>
        <w:tab/>
        <w:tab/>
        <w:t>3(42.9)</w:t>
        <w:tab/>
        <w:tab/>
        <w:t>18(48.7)</w:t>
        <w:tab/>
        <w:tab/>
        <w:t>9(16.9)</w:t>
        <w:tab/>
        <w:tab/>
        <w:t>14(22.6)</w:t>
        <w:tab/>
        <w:tab/>
        <w:t>44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2">
                <wp:simplePos x="0" y="0"/>
                <wp:positionH relativeFrom="column">
                  <wp:posOffset>5240655</wp:posOffset>
                </wp:positionH>
                <wp:positionV relativeFrom="paragraph">
                  <wp:posOffset>26670</wp:posOffset>
                </wp:positionV>
                <wp:extent cx="561340" cy="198120"/>
                <wp:effectExtent l="0" t="0" r="0" b="0"/>
                <wp:wrapNone/>
                <wp:docPr id="103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34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&lt;0.05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2pt;height:15.6pt;mso-wrap-distance-left:9.05pt;mso-wrap-distance-right:9.05pt;mso-wrap-distance-top:0pt;mso-wrap-distance-bottom:0pt;margin-top:2.1pt;mso-position-vertical-relative:text;margin-left:412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i/>
                        </w:rPr>
                        <w:t>&lt;0.05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253365</wp:posOffset>
                </wp:positionH>
                <wp:positionV relativeFrom="paragraph">
                  <wp:posOffset>-3810</wp:posOffset>
                </wp:positionV>
                <wp:extent cx="4611370" cy="0"/>
                <wp:effectExtent l="0" t="5080" r="635" b="5080"/>
                <wp:wrapNone/>
                <wp:docPr id="1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95pt,-0.3pt" to="383pt,-0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3">
                <wp:simplePos x="0" y="0"/>
                <wp:positionH relativeFrom="column">
                  <wp:posOffset>-1905</wp:posOffset>
                </wp:positionH>
                <wp:positionV relativeFrom="paragraph">
                  <wp:posOffset>186690</wp:posOffset>
                </wp:positionV>
                <wp:extent cx="5885815" cy="0"/>
                <wp:effectExtent l="635" t="5080" r="0" b="5080"/>
                <wp:wrapNone/>
                <wp:docPr id="1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15pt,14.7pt" to="463.25pt,14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4(57.1)</w:t>
        <w:tab/>
        <w:tab/>
        <w:t>19(51.3)</w:t>
        <w:tab/>
        <w:tab/>
        <w:t>44(83.1)</w:t>
        <w:tab/>
        <w:tab/>
        <w:t>48(77.4)</w:t>
        <w:tab/>
        <w:tab/>
        <w:t>115</w:t>
      </w:r>
    </w:p>
    <w:p>
      <w:pPr>
        <w:pStyle w:val="Normal"/>
        <w:rPr/>
      </w:pPr>
      <w:r>
        <w:rPr>
          <w:b/>
        </w:rPr>
        <w:t>Metastasis</w:t>
      </w:r>
    </w:p>
    <w:p>
      <w:pPr>
        <w:pStyle w:val="Normal"/>
        <w:ind w:firstLine="210"/>
        <w:rPr/>
      </w:pPr>
      <w:r>
        <w:rPr/>
        <w:t>Brain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5248275</wp:posOffset>
                </wp:positionH>
                <wp:positionV relativeFrom="paragraph">
                  <wp:posOffset>198120</wp:posOffset>
                </wp:positionV>
                <wp:extent cx="457200" cy="198120"/>
                <wp:effectExtent l="0" t="0" r="0" b="0"/>
                <wp:wrapNone/>
                <wp:docPr id="106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17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15.6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31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>No</w:t>
        <w:tab/>
        <w:tab/>
        <w:tab/>
        <w:tab/>
        <w:t>6(85.7)</w:t>
        <w:tab/>
        <w:tab/>
        <w:t>35(94.6)</w:t>
        <w:tab/>
        <w:tab/>
        <w:t>45(84.9)</w:t>
        <w:tab/>
        <w:tab/>
        <w:t>58(93.6)</w:t>
        <w:tab/>
        <w:tab/>
        <w:t>144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24765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1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5pt,0pt" to="382.5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1(14.3)</w:t>
        <w:tab/>
        <w:tab/>
        <w:t>2(5.4)</w:t>
        <w:tab/>
        <w:tab/>
        <w:t>8(15.1)</w:t>
        <w:tab/>
        <w:tab/>
        <w:t>4(6.4)</w:t>
        <w:tab/>
        <w:tab/>
        <w:t>15</w:t>
      </w:r>
    </w:p>
    <w:p>
      <w:pPr>
        <w:pStyle w:val="Normal"/>
        <w:ind w:firstLine="21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0</wp:posOffset>
                </wp:positionH>
                <wp:positionV relativeFrom="paragraph">
                  <wp:posOffset>9525</wp:posOffset>
                </wp:positionV>
                <wp:extent cx="5885815" cy="0"/>
                <wp:effectExtent l="0" t="5080" r="0" b="5080"/>
                <wp:wrapNone/>
                <wp:docPr id="1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75pt" to="463.4pt,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Bone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247650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0" b="5080"/>
                <wp:wrapNone/>
                <wp:docPr id="1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5pt,14.85pt" to="382.55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No</w:t>
        <w:tab/>
        <w:tab/>
        <w:tab/>
        <w:tab/>
        <w:t>7(100)</w:t>
        <w:tab/>
        <w:tab/>
        <w:t>32(86.5)</w:t>
        <w:tab/>
        <w:tab/>
        <w:t>46(86.8)</w:t>
        <w:tab/>
        <w:tab/>
        <w:t>54(87.1)</w:t>
        <w:tab/>
        <w:tab/>
        <w:t>139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5248275</wp:posOffset>
                </wp:positionH>
                <wp:positionV relativeFrom="paragraph">
                  <wp:posOffset>3810</wp:posOffset>
                </wp:positionV>
                <wp:extent cx="457200" cy="198120"/>
                <wp:effectExtent l="0" t="0" r="0" b="0"/>
                <wp:wrapNone/>
                <wp:docPr id="110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78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3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78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1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0(0.0)</w:t>
        <w:tab/>
        <w:tab/>
        <w:t>5(13.5)</w:t>
        <w:tab/>
        <w:tab/>
        <w:t>7(13.2)</w:t>
        <w:tab/>
        <w:tab/>
        <w:t>8(12.9)</w:t>
        <w:tab/>
        <w:tab/>
        <w:t>20</w:t>
      </w:r>
    </w:p>
    <w:p>
      <w:pPr>
        <w:pStyle w:val="Normal"/>
        <w:ind w:firstLine="210"/>
        <w:rPr/>
      </w:pPr>
      <w:r>
        <w:rPr/>
        <w:t>Liver</w: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247650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0" b="5080"/>
                <wp:wrapNone/>
                <wp:docPr id="1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5pt,14.85pt" to="382.55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ab/>
        <w:t>No</w:t>
        <w:tab/>
        <w:tab/>
        <w:tab/>
        <w:tab/>
        <w:t>7(100)</w:t>
        <w:tab/>
        <w:tab/>
        <w:t>35(94.6)</w:t>
        <w:tab/>
        <w:tab/>
        <w:t>44(83.0)</w:t>
        <w:tab/>
        <w:tab/>
        <w:t>53(85.5)</w:t>
        <w:tab/>
        <w:tab/>
        <w:t>139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5248275</wp:posOffset>
                </wp:positionH>
                <wp:positionV relativeFrom="paragraph">
                  <wp:posOffset>9525</wp:posOffset>
                </wp:positionV>
                <wp:extent cx="457200" cy="198120"/>
                <wp:effectExtent l="0" t="0" r="0" b="0"/>
                <wp:wrapNone/>
                <wp:docPr id="113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5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75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15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>Yes</w:t>
        <w:tab/>
        <w:tab/>
        <w:tab/>
        <w:tab/>
        <w:t>0(0.0)</w:t>
        <w:tab/>
        <w:tab/>
        <w:t>2(5.4)</w:t>
        <w:tab/>
        <w:tab/>
        <w:t>9(17.0)</w:t>
        <w:tab/>
        <w:tab/>
        <w:t>9(14.5)</w:t>
        <w:tab/>
        <w:tab/>
        <w:t>20</w:t>
      </w:r>
    </w:p>
    <w:p>
      <w:pPr>
        <w:pStyle w:val="Normal"/>
        <w:ind w:firstLine="21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5815" cy="0"/>
                <wp:effectExtent l="0" t="5080" r="0" b="5080"/>
                <wp:wrapNone/>
                <wp:docPr id="1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63.4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Adrenal gland</w:t>
      </w:r>
    </w:p>
    <w:p>
      <w:pPr>
        <w:pStyle w:val="Normal"/>
        <w:rPr/>
      </w:pPr>
      <w:r>
        <w:rPr/>
        <w:tab/>
        <w:t>No</w:t>
        <w:tab/>
        <w:tab/>
        <w:tab/>
        <w:tab/>
        <w:t>7(100)</w:t>
        <w:tab/>
        <w:tab/>
        <w:t>33(89.2)</w:t>
        <w:tab/>
        <w:tab/>
        <w:t>47(88.7)</w:t>
        <w:tab/>
        <w:tab/>
        <w:t>58(93.6)</w:t>
        <w:tab/>
        <w:tab/>
        <w:t>145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5248275</wp:posOffset>
                </wp:positionH>
                <wp:positionV relativeFrom="paragraph">
                  <wp:posOffset>9525</wp:posOffset>
                </wp:positionV>
                <wp:extent cx="457200" cy="198120"/>
                <wp:effectExtent l="0" t="0" r="0" b="0"/>
                <wp:wrapNone/>
                <wp:docPr id="115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635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75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63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1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257175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1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.25pt,0pt" to="383.3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0(0.0)</w:t>
        <w:tab/>
        <w:tab/>
        <w:t>4(10.8)</w:t>
        <w:tab/>
        <w:tab/>
        <w:t>6(11.3)</w:t>
        <w:tab/>
        <w:tab/>
        <w:t>6(6.4)</w:t>
        <w:tab/>
        <w:tab/>
        <w:t>14</w:t>
      </w:r>
    </w:p>
    <w:p>
      <w:pPr>
        <w:pStyle w:val="Normal"/>
        <w:ind w:firstLine="210"/>
        <w:rPr/>
      </w:pPr>
      <w:r>
        <w:rPr/>
        <w:t>Lymph node</w:t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835" w:leader="none"/>
          <w:tab w:val="left" w:pos="2940" w:leader="none"/>
          <w:tab w:val="left" w:pos="3360" w:leader="none"/>
          <w:tab w:val="left" w:pos="3780" w:leader="none"/>
          <w:tab w:val="left" w:pos="4095" w:leader="none"/>
          <w:tab w:val="left" w:pos="4200" w:leader="none"/>
        </w:tabs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238125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635" b="5080"/>
                <wp:wrapNone/>
                <wp:docPr id="1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.75pt,14.85pt" to="381.8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ab/>
        <w:t>No</w:t>
        <w:tab/>
        <w:tab/>
        <w:tab/>
        <w:tab/>
        <w:t>6(85.7)</w:t>
        <w:tab/>
        <w:tab/>
        <w:tab/>
        <w:t>14(37.8)</w:t>
        <w:tab/>
        <w:tab/>
        <w:tab/>
        <w:t>12(22.6)</w:t>
        <w:tab/>
        <w:tab/>
        <w:t>17(27.4)</w:t>
        <w:tab/>
        <w:tab/>
        <w:t>49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5286375</wp:posOffset>
                </wp:positionH>
                <wp:positionV relativeFrom="paragraph">
                  <wp:posOffset>635</wp:posOffset>
                </wp:positionV>
                <wp:extent cx="457200" cy="198120"/>
                <wp:effectExtent l="0" t="0" r="0" b="0"/>
                <wp:wrapNone/>
                <wp:docPr id="119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&lt;0.05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pt;mso-position-vertical-relative:text;margin-left:416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i/>
                        </w:rPr>
                        <w:t>&lt;0.05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1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1(14.3)</w:t>
        <w:tab/>
        <w:tab/>
        <w:t>23(62.1)</w:t>
        <w:tab/>
        <w:tab/>
        <w:t>41(77.4)</w:t>
        <w:tab/>
        <w:tab/>
        <w:t>45(72.6)</w:t>
        <w:tab/>
        <w:tab/>
        <w:t>110</w:t>
      </w:r>
    </w:p>
    <w:p>
      <w:pPr>
        <w:pStyle w:val="Normal"/>
        <w:ind w:firstLine="210"/>
        <w:rPr/>
      </w:pPr>
      <w:r>
        <w:rPr/>
        <w:t>Intrapulmonary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5248275</wp:posOffset>
                </wp:positionH>
                <wp:positionV relativeFrom="paragraph">
                  <wp:posOffset>188595</wp:posOffset>
                </wp:positionV>
                <wp:extent cx="457200" cy="198120"/>
                <wp:effectExtent l="0" t="0" r="0" b="0"/>
                <wp:wrapNone/>
                <wp:docPr id="121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89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14.85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89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>No</w:t>
        <w:tab/>
        <w:tab/>
        <w:tab/>
        <w:tab/>
        <w:t>7(100)</w:t>
        <w:tab/>
        <w:tab/>
        <w:t>34(91.9)</w:t>
        <w:tab/>
        <w:tab/>
        <w:t>49(92.5)</w:t>
        <w:tab/>
        <w:tab/>
        <w:t>57(91.9)</w:t>
        <w:tab/>
        <w:tab/>
        <w:t>147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1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1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0(0.0)</w:t>
        <w:tab/>
        <w:tab/>
        <w:t>3(8.1)</w:t>
        <w:tab/>
        <w:tab/>
        <w:t>4(7.5)</w:t>
        <w:tab/>
        <w:tab/>
        <w:t>5(8.1)</w:t>
        <w:tab/>
        <w:tab/>
        <w:t>12</w:t>
      </w:r>
    </w:p>
    <w:p>
      <w:pPr>
        <w:pStyle w:val="Normal"/>
        <w:ind w:firstLine="210"/>
        <w:rPr/>
      </w:pPr>
      <w:r>
        <w:rPr/>
        <w:t>Pleural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5248275</wp:posOffset>
                </wp:positionH>
                <wp:positionV relativeFrom="paragraph">
                  <wp:posOffset>198120</wp:posOffset>
                </wp:positionV>
                <wp:extent cx="457200" cy="198120"/>
                <wp:effectExtent l="0" t="0" r="0" b="0"/>
                <wp:wrapNone/>
                <wp:docPr id="124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89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15.6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89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266700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0" b="5080"/>
                <wp:wrapNone/>
                <wp:docPr id="1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14.85pt" to="384.05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No</w:t>
        <w:tab/>
        <w:tab/>
        <w:tab/>
        <w:tab/>
        <w:t>7(100)</w:t>
        <w:tab/>
        <w:tab/>
        <w:t>34(91.9)</w:t>
        <w:tab/>
        <w:tab/>
        <w:t>49(92.5)</w:t>
        <w:tab/>
        <w:tab/>
        <w:t>57(91.9)</w:t>
        <w:tab/>
        <w:tab/>
        <w:t>147</w:t>
      </w:r>
    </w:p>
    <w:p>
      <w:pPr>
        <w:pStyle w:val="Normal"/>
        <w:rPr/>
      </w:pPr>
      <w:r>
        <w:rPr/>
        <w:tab/>
        <w:t>Yes</w:t>
        <w:tab/>
        <w:tab/>
        <w:tab/>
        <w:tab/>
        <w:t xml:space="preserve">0(0.0) </w:t>
        <w:tab/>
        <w:tab/>
        <w:t>3(8.1)</w:t>
        <w:tab/>
        <w:tab/>
        <w:t>4(7.5)</w:t>
        <w:tab/>
        <w:tab/>
        <w:t>5(8.1)</w:t>
        <w:tab/>
        <w:tab/>
        <w:t>12</w:t>
      </w:r>
    </w:p>
    <w:p>
      <w:pPr>
        <w:pStyle w:val="Normal"/>
        <w:ind w:firstLine="21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0</wp:posOffset>
                </wp:positionH>
                <wp:positionV relativeFrom="paragraph">
                  <wp:posOffset>9525</wp:posOffset>
                </wp:positionV>
                <wp:extent cx="5885815" cy="0"/>
                <wp:effectExtent l="0" t="5080" r="0" b="5080"/>
                <wp:wrapNone/>
                <wp:docPr id="1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75pt" to="463.4pt,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Mediastinal</w:t>
      </w:r>
    </w:p>
    <w:p>
      <w:pPr>
        <w:pStyle w:val="Normal"/>
        <w:rPr/>
      </w:pPr>
      <w:r>
        <w:rPr/>
        <w:tab/>
        <w:t>No</w:t>
        <w:tab/>
        <w:tab/>
        <w:tab/>
        <w:tab/>
        <w:t>7(100)</w:t>
        <w:tab/>
        <w:tab/>
        <w:t>36(97.3)</w:t>
        <w:tab/>
        <w:tab/>
        <w:t>53(100)</w:t>
        <w:tab/>
        <w:tab/>
        <w:t>57(91.9)</w:t>
        <w:tab/>
        <w:tab/>
        <w:t>153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5248275</wp:posOffset>
                </wp:positionH>
                <wp:positionV relativeFrom="paragraph">
                  <wp:posOffset>3810</wp:posOffset>
                </wp:positionV>
                <wp:extent cx="457200" cy="198120"/>
                <wp:effectExtent l="0" t="0" r="0" b="0"/>
                <wp:wrapNone/>
                <wp:docPr id="127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3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3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13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1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1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0(0.0)</w:t>
        <w:tab/>
        <w:tab/>
        <w:t>1(2.7)</w:t>
        <w:tab/>
        <w:tab/>
        <w:t>0(0.0)</w:t>
        <w:tab/>
        <w:tab/>
        <w:t>5(8.1)</w:t>
        <w:tab/>
        <w:tab/>
        <w:t>6</w:t>
      </w:r>
    </w:p>
    <w:p>
      <w:pPr>
        <w:pStyle w:val="Normal"/>
        <w:ind w:firstLine="210"/>
        <w:rPr/>
      </w:pPr>
      <w:r>
        <w:rPr/>
        <w:t>Peritoneum</w:t>
      </w:r>
    </w:p>
    <w:p>
      <w:pPr>
        <w:pStyle w:val="Normal"/>
        <w:rPr/>
      </w:pPr>
      <w:r>
        <w:rPr/>
        <w:tab/>
        <w:t>No</w:t>
        <w:tab/>
        <w:tab/>
        <w:tab/>
        <w:tab/>
        <w:t>7(100)</w:t>
        <w:tab/>
        <w:tab/>
        <w:t>35(94.6)</w:t>
        <w:tab/>
        <w:tab/>
        <w:t>51(96.2)</w:t>
        <w:tab/>
        <w:tab/>
        <w:t>56(90.3)</w:t>
        <w:tab/>
        <w:tab/>
        <w:t>149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5248275</wp:posOffset>
                </wp:positionH>
                <wp:positionV relativeFrom="paragraph">
                  <wp:posOffset>635</wp:posOffset>
                </wp:positionV>
                <wp:extent cx="457200" cy="198120"/>
                <wp:effectExtent l="0" t="0" r="0" b="0"/>
                <wp:wrapNone/>
                <wp:docPr id="130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1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5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1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0(0.0)</w:t>
        <w:tab/>
        <w:tab/>
        <w:t>2(5.4)</w:t>
        <w:tab/>
        <w:tab/>
        <w:t>2(3.8)</w:t>
        <w:tab/>
        <w:tab/>
        <w:t>6(9.7)</w:t>
        <w:tab/>
        <w:tab/>
        <w:t>10</w:t>
      </w:r>
    </w:p>
    <w:p>
      <w:pPr>
        <w:pStyle w:val="Normal"/>
        <w:ind w:firstLine="4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5815" cy="0"/>
                <wp:effectExtent l="0" t="5080" r="0" b="5080"/>
                <wp:wrapNone/>
                <wp:docPr id="1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63.4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*p&lt;0.05, **p&lt;0.001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080" w:right="746" w:gutter="0" w:header="0" w:top="1440" w:footer="0" w:bottom="109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5T13:54:00Z</dcterms:created>
  <dc:creator>微软中国</dc:creator>
  <dc:description/>
  <cp:keywords/>
  <dc:language>en-US</dc:language>
  <cp:lastModifiedBy>LOMANDAM</cp:lastModifiedBy>
  <dcterms:modified xsi:type="dcterms:W3CDTF">2017-01-20T03:46:00Z</dcterms:modified>
  <cp:revision>9</cp:revision>
  <dc:subject/>
  <dc:title>Table 1</dc:title>
</cp:coreProperties>
</file>